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Appendix: </w:t>
      </w:r>
      <w:r w:rsidDel="00000000" w:rsidR="00000000" w:rsidRPr="00000000">
        <w:rPr>
          <w:rtl w:val="0"/>
        </w:rPr>
        <w:t xml:space="preserve">Results of combined search, original search, and bridge search</w:t>
      </w:r>
    </w:p>
    <w:p w:rsidR="00000000" w:rsidDel="00000000" w:rsidP="00000000" w:rsidRDefault="00000000" w:rsidRPr="00000000" w14:paraId="00000002">
      <w:pPr>
        <w:rPr>
          <w:b w:val="1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a: Original search. </w:t>
      </w:r>
      <w:r w:rsidDel="00000000" w:rsidR="00000000" w:rsidRPr="00000000">
        <w:rPr>
          <w:rtl w:val="0"/>
        </w:rPr>
        <w:t xml:space="preserve">Conducted on Oct. 22, 2022. Includes articles made available in the databases through Oct. 22, </w:t>
      </w:r>
      <w:r w:rsidDel="00000000" w:rsidR="00000000" w:rsidRPr="00000000">
        <w:rPr>
          <w:rtl w:val="0"/>
        </w:rPr>
        <w:t xml:space="preserve">2022</w:t>
      </w:r>
      <w:r w:rsidDel="00000000" w:rsidR="00000000" w:rsidRPr="00000000">
        <w:rPr>
          <w:b w:val="1"/>
          <w:rtl w:val="0"/>
        </w:rPr>
        <w:t xml:space="preserve">.</w:t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626"/>
        <w:gridCol w:w="9814"/>
        <w:gridCol w:w="1250"/>
        <w:gridCol w:w="1270"/>
        <w:tblGridChange w:id="0">
          <w:tblGrid>
            <w:gridCol w:w="626"/>
            <w:gridCol w:w="9814"/>
            <w:gridCol w:w="1250"/>
            <w:gridCol w:w="127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after="20" w:before="20" w:lineRule="auto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te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7">
            <w:pPr>
              <w:spacing w:after="20" w:before="20" w:lineRule="auto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earch Term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8">
            <w:pPr>
              <w:spacing w:after="20" w:before="2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edli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9">
            <w:pPr>
              <w:spacing w:after="20" w:before="2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sychInfo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misinformation or disinformation or conspiracy theory or rumor or fake news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,24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,90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20" w:before="20" w:lineRule="auto"/>
              <w:ind w:left="-30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social media) or (social network and online) or (social network and digital) or (social network and internet)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,155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3,94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20" w:before="20" w:lineRule="auto"/>
              <w:ind w:left="-30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COVID) or (SARS-CoV-2)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04,144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2,6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20" w:before="20" w:lineRule="auto"/>
              <w:ind w:left="-30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accine and (hesitancy or uptake or intention)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,105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,85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20" w:before="20" w:lineRule="auto"/>
              <w:ind w:left="-30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PV or HBV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7,923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,45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search Question 1: Searches 3, 4, and 5 combined with the Boolean term “and”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2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search Question 2: Searches 1, 2, 3, 4, and 5 combined with the Boolean term “and”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9</w:t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b w:val="1"/>
          <w:rtl w:val="0"/>
        </w:rPr>
        <w:t xml:space="preserve">Supplementary file 1b</w:t>
      </w:r>
      <w:r w:rsidDel="00000000" w:rsidR="00000000" w:rsidRPr="00000000">
        <w:rPr>
          <w:b w:val="1"/>
          <w:rtl w:val="0"/>
        </w:rPr>
        <w:t xml:space="preserve">: Bridge review.</w:t>
      </w:r>
      <w:r w:rsidDel="00000000" w:rsidR="00000000" w:rsidRPr="00000000">
        <w:rPr>
          <w:rtl w:val="0"/>
        </w:rPr>
        <w:t xml:space="preserve"> Conducted on June 6, 2023. Includes articles made available in the databases from Oct. 22, 2022, to May 31, 2023.  </w:t>
      </w:r>
    </w:p>
    <w:p w:rsidR="00000000" w:rsidDel="00000000" w:rsidP="00000000" w:rsidRDefault="00000000" w:rsidRPr="00000000" w14:paraId="0000002A">
      <w:pPr>
        <w:rPr>
          <w:b w:val="1"/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2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626"/>
        <w:gridCol w:w="9814"/>
        <w:gridCol w:w="1250"/>
        <w:gridCol w:w="1270"/>
        <w:tblGridChange w:id="0">
          <w:tblGrid>
            <w:gridCol w:w="626"/>
            <w:gridCol w:w="9814"/>
            <w:gridCol w:w="1250"/>
            <w:gridCol w:w="127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spacing w:after="20" w:before="20" w:lineRule="auto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te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C">
            <w:pPr>
              <w:spacing w:after="20" w:before="20" w:lineRule="auto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earch Term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D">
            <w:pPr>
              <w:spacing w:after="20" w:before="2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edli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E">
            <w:pPr>
              <w:spacing w:after="20" w:before="2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sychInfo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misinformation or disinformation or conspiracy theory or rumor or fake news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2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7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20" w:before="20" w:lineRule="auto"/>
              <w:ind w:left="-30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social media) or (social network and online) or (social network and digital) or (social network and internet)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,216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,6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7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20" w:before="20" w:lineRule="auto"/>
              <w:ind w:left="-30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COVID) or (SARS-CoV-2)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,844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6,38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20" w:before="20" w:lineRule="auto"/>
              <w:ind w:left="-30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accine and (hesitancy or uptake or intention)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,206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20" w:before="20" w:lineRule="auto"/>
              <w:ind w:left="-30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PV or HBV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,425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3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search Question 1: Searches 3, 4, and 5 combined with the Boolean term “and”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2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7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spacing w:after="20" w:before="2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search Question 2: Searches 1, 2, 3, 4, and 5 combined with the Boolean term “and”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spacing w:after="20" w:before="20" w:lineRule="auto"/>
              <w:ind w:right="28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spacing w:after="20" w:before="20" w:lineRule="auto"/>
              <w:ind w:right="345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9</w:t>
            </w:r>
          </w:p>
        </w:tc>
      </w:tr>
    </w:tbl>
    <w:p w:rsidR="00000000" w:rsidDel="00000000" w:rsidP="00000000" w:rsidRDefault="00000000" w:rsidRPr="00000000" w14:paraId="0000004B">
      <w:pPr>
        <w:rPr>
          <w:i w:val="1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16B8F"/>
    <w:rPr>
      <w:rFonts w:ascii="Calibri" w:cs="Calibri" w:eastAsia="Calibri" w:hAnsi="Calibri"/>
      <w:kern w:val="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716B8F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unhideWhenUsed w:val="1"/>
    <w:rsid w:val="00B4083C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B4083C"/>
    <w:rPr>
      <w:rFonts w:ascii="Calibri" w:cs="Calibri" w:eastAsia="Calibri" w:hAnsi="Calibri"/>
      <w:kern w:val="0"/>
    </w:rPr>
  </w:style>
  <w:style w:type="paragraph" w:styleId="Footer">
    <w:name w:val="footer"/>
    <w:basedOn w:val="Normal"/>
    <w:link w:val="FooterChar"/>
    <w:uiPriority w:val="99"/>
    <w:unhideWhenUsed w:val="1"/>
    <w:rsid w:val="00B4083C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B4083C"/>
    <w:rPr>
      <w:rFonts w:ascii="Calibri" w:cs="Calibri" w:eastAsia="Calibri" w:hAnsi="Calibri"/>
      <w:kern w:val="0"/>
    </w:rPr>
  </w:style>
  <w:style w:type="paragraph" w:styleId="ListParagraph">
    <w:name w:val="List Paragraph"/>
    <w:basedOn w:val="Normal"/>
    <w:uiPriority w:val="34"/>
    <w:qFormat w:val="1"/>
    <w:rsid w:val="0084280F"/>
    <w:pPr>
      <w:ind w:left="720"/>
      <w:contextualSpacing w:val="1"/>
    </w:pPr>
  </w:style>
  <w:style w:type="table" w:styleId="TableGrid">
    <w:name w:val="Table Grid"/>
    <w:basedOn w:val="TableNormal"/>
    <w:uiPriority w:val="39"/>
    <w:rsid w:val="00F748A9"/>
    <w:rPr>
      <w:kern w:val="0"/>
      <w:sz w:val="22"/>
      <w:szCs w:val="22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b569AgJMoTS9fmXK19+QfHxW6g==">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7:37:00Z</dcterms:created>
  <dc:creator>Chloe J Gansen</dc:creator>
</cp:coreProperties>
</file>